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7240C" w14:textId="39D30186" w:rsidR="003629F7" w:rsidRPr="004670D1" w:rsidRDefault="003629F7" w:rsidP="003629F7">
      <w:pPr>
        <w:rPr>
          <w:rFonts w:cstheme="minorHAnsi"/>
          <w:b/>
        </w:rPr>
      </w:pPr>
      <w:bookmarkStart w:id="0" w:name="_GoBack"/>
      <w:bookmarkEnd w:id="0"/>
      <w:r w:rsidRPr="004670D1">
        <w:rPr>
          <w:rFonts w:cstheme="minorHAnsi"/>
          <w:b/>
        </w:rPr>
        <w:t>Supplementary Information</w:t>
      </w:r>
    </w:p>
    <w:p w14:paraId="59E52945" w14:textId="77777777" w:rsidR="003629F7" w:rsidRPr="004670D1" w:rsidRDefault="003629F7" w:rsidP="003629F7">
      <w:pPr>
        <w:rPr>
          <w:rFonts w:cstheme="minorHAnsi"/>
          <w:b/>
        </w:rPr>
      </w:pPr>
      <w:r w:rsidRPr="004670D1">
        <w:rPr>
          <w:rFonts w:cstheme="minorHAnsi"/>
          <w:b/>
        </w:rPr>
        <w:t>Materials and methods</w:t>
      </w:r>
    </w:p>
    <w:p w14:paraId="476D0F9C" w14:textId="77777777" w:rsidR="003629F7" w:rsidRDefault="003629F7" w:rsidP="003629F7">
      <w:pPr>
        <w:rPr>
          <w:rFonts w:cstheme="minorHAnsi"/>
          <w:b/>
        </w:rPr>
      </w:pPr>
      <w:r w:rsidRPr="004670D1">
        <w:rPr>
          <w:rFonts w:cstheme="minorHAnsi"/>
          <w:b/>
        </w:rPr>
        <w:t xml:space="preserve">Cell culture </w:t>
      </w:r>
    </w:p>
    <w:p w14:paraId="3DFCC1D1" w14:textId="6CAE0467" w:rsidR="003629F7" w:rsidRPr="004670D1" w:rsidRDefault="003C1988" w:rsidP="003C1988">
      <w:pPr>
        <w:rPr>
          <w:rFonts w:cstheme="minorHAnsi"/>
        </w:rPr>
      </w:pPr>
      <w:r w:rsidRPr="003C1988">
        <w:rPr>
          <w:rFonts w:cstheme="minorHAnsi"/>
        </w:rPr>
        <w:t>The non-small cell lung cancer cell lines A549 and HCC15 (DSMZ, Braunschweig, Germany) were cultured at 37°C with 5% CO</w:t>
      </w:r>
      <w:r w:rsidRPr="00A82889">
        <w:rPr>
          <w:rFonts w:cstheme="minorHAnsi"/>
          <w:vertAlign w:val="subscript"/>
        </w:rPr>
        <w:t>2</w:t>
      </w:r>
      <w:r w:rsidRPr="003C1988">
        <w:rPr>
          <w:rFonts w:cstheme="minorHAnsi"/>
        </w:rPr>
        <w:t xml:space="preserve"> in Iscove’s Modified Dulbecco’s Medium (Fisher Scientific) supplemented with 100 I.U./m</w:t>
      </w:r>
      <w:r w:rsidR="00986111">
        <w:rPr>
          <w:rFonts w:cstheme="minorHAnsi"/>
        </w:rPr>
        <w:t>l</w:t>
      </w:r>
      <w:r w:rsidRPr="003C1988">
        <w:rPr>
          <w:rFonts w:cstheme="minorHAnsi"/>
        </w:rPr>
        <w:t xml:space="preserve"> penicillin, 100 µg/m</w:t>
      </w:r>
      <w:r w:rsidR="00986111">
        <w:rPr>
          <w:rFonts w:cstheme="minorHAnsi"/>
        </w:rPr>
        <w:t>l</w:t>
      </w:r>
      <w:r w:rsidRPr="003C1988">
        <w:rPr>
          <w:rFonts w:cstheme="minorHAnsi"/>
        </w:rPr>
        <w:t xml:space="preserve"> streptomycin, and 10% foetal bovine serum (FBS, Sigma Life Science) unless otherwise specified (see below).</w:t>
      </w:r>
      <w:r w:rsidR="00172697" w:rsidRPr="004670D1">
        <w:rPr>
          <w:rFonts w:cstheme="minorHAnsi"/>
        </w:rPr>
        <w:t xml:space="preserve"> </w:t>
      </w:r>
    </w:p>
    <w:p w14:paraId="24A44937" w14:textId="77777777" w:rsidR="003629F7" w:rsidRPr="004670D1" w:rsidRDefault="003629F7" w:rsidP="003629F7">
      <w:pPr>
        <w:rPr>
          <w:rFonts w:cstheme="minorHAnsi"/>
          <w:b/>
        </w:rPr>
      </w:pPr>
      <w:r w:rsidRPr="004670D1">
        <w:rPr>
          <w:rFonts w:cstheme="minorHAnsi"/>
          <w:b/>
        </w:rPr>
        <w:t>Exosome preparation with differential centrifugation</w:t>
      </w:r>
    </w:p>
    <w:p w14:paraId="4D999819" w14:textId="6A8A998F" w:rsidR="003629F7" w:rsidRPr="004670D1" w:rsidRDefault="003629F7" w:rsidP="003629F7">
      <w:pPr>
        <w:rPr>
          <w:rFonts w:cstheme="minorHAnsi"/>
        </w:rPr>
      </w:pPr>
      <w:r w:rsidRPr="004670D1">
        <w:rPr>
          <w:rFonts w:cstheme="minorHAnsi"/>
        </w:rPr>
        <w:t xml:space="preserve">Cells were cultivated in T175 flasks until a confluency of </w:t>
      </w:r>
      <w:r w:rsidR="00510FDF" w:rsidRPr="004670D1">
        <w:rPr>
          <w:rFonts w:cstheme="minorHAnsi"/>
        </w:rPr>
        <w:t>70-</w:t>
      </w:r>
      <w:r w:rsidRPr="004670D1">
        <w:rPr>
          <w:rFonts w:cstheme="minorHAnsi"/>
        </w:rPr>
        <w:t xml:space="preserve">80% was achieved. The cells were washed two times with PBS (Sigma-Aldrich) and continued to be incubated with medium without FBS for 16 </w:t>
      </w:r>
      <w:r w:rsidR="00172697" w:rsidRPr="004670D1">
        <w:rPr>
          <w:rFonts w:cstheme="minorHAnsi"/>
        </w:rPr>
        <w:t>h</w:t>
      </w:r>
      <w:r w:rsidRPr="004670D1">
        <w:rPr>
          <w:rFonts w:cstheme="minorHAnsi"/>
        </w:rPr>
        <w:t>. The medium was then subjected to a series of centrifugation steps: twice</w:t>
      </w:r>
      <w:r w:rsidR="00172697" w:rsidRPr="004670D1">
        <w:rPr>
          <w:rFonts w:cstheme="minorHAnsi"/>
        </w:rPr>
        <w:t xml:space="preserve"> at</w:t>
      </w:r>
      <w:r w:rsidRPr="004670D1">
        <w:rPr>
          <w:rFonts w:cstheme="minorHAnsi"/>
        </w:rPr>
        <w:t xml:space="preserve"> 3</w:t>
      </w:r>
      <w:r w:rsidR="00AC3057">
        <w:rPr>
          <w:rFonts w:cstheme="minorHAnsi"/>
        </w:rPr>
        <w:t xml:space="preserve"> </w:t>
      </w:r>
      <w:r w:rsidRPr="004670D1">
        <w:rPr>
          <w:rFonts w:cstheme="minorHAnsi"/>
        </w:rPr>
        <w:t>000 g for 10 min (Rotor A-4-81, Centrifuge 5810 R, Eppendorf), once</w:t>
      </w:r>
      <w:r w:rsidR="00172697" w:rsidRPr="004670D1">
        <w:rPr>
          <w:rFonts w:cstheme="minorHAnsi"/>
        </w:rPr>
        <w:t xml:space="preserve"> at</w:t>
      </w:r>
      <w:r w:rsidRPr="004670D1">
        <w:rPr>
          <w:rFonts w:cstheme="minorHAnsi"/>
        </w:rPr>
        <w:t xml:space="preserve"> 10</w:t>
      </w:r>
      <w:r w:rsidR="00AC3057">
        <w:rPr>
          <w:rFonts w:cstheme="minorHAnsi"/>
        </w:rPr>
        <w:t xml:space="preserve"> </w:t>
      </w:r>
      <w:r w:rsidRPr="004670D1">
        <w:rPr>
          <w:rFonts w:cstheme="minorHAnsi"/>
        </w:rPr>
        <w:t>000 g for 30 min (Rot</w:t>
      </w:r>
      <w:r w:rsidR="00172697" w:rsidRPr="004670D1">
        <w:rPr>
          <w:rFonts w:cstheme="minorHAnsi"/>
        </w:rPr>
        <w:t>or Type 70 Ti, Beckman Coulter)</w:t>
      </w:r>
      <w:r w:rsidRPr="004670D1">
        <w:rPr>
          <w:rFonts w:cstheme="minorHAnsi"/>
        </w:rPr>
        <w:t xml:space="preserve"> and finally once 100</w:t>
      </w:r>
      <w:r w:rsidR="00AC3057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000 g for 60 min (Rotor </w:t>
      </w:r>
      <w:r w:rsidR="00172697" w:rsidRPr="004670D1">
        <w:rPr>
          <w:rFonts w:cstheme="minorHAnsi"/>
        </w:rPr>
        <w:t>SW</w:t>
      </w:r>
      <w:r w:rsidRPr="004670D1">
        <w:rPr>
          <w:rFonts w:cstheme="minorHAnsi"/>
        </w:rPr>
        <w:t xml:space="preserve"> 40 Ti, Beckman Coulter) where the pellets were collected. To reduce their final volume, </w:t>
      </w:r>
      <w:r w:rsidR="00172697" w:rsidRPr="004670D1">
        <w:rPr>
          <w:rFonts w:cstheme="minorHAnsi"/>
        </w:rPr>
        <w:t>the 100</w:t>
      </w:r>
      <w:r w:rsidR="00AC3057">
        <w:rPr>
          <w:rFonts w:cstheme="minorHAnsi"/>
        </w:rPr>
        <w:t xml:space="preserve"> </w:t>
      </w:r>
      <w:r w:rsidR="00172697" w:rsidRPr="004670D1">
        <w:rPr>
          <w:rFonts w:cstheme="minorHAnsi"/>
        </w:rPr>
        <w:t>000 g</w:t>
      </w:r>
      <w:r w:rsidRPr="004670D1">
        <w:rPr>
          <w:rFonts w:cstheme="minorHAnsi"/>
        </w:rPr>
        <w:t xml:space="preserve"> pellets</w:t>
      </w:r>
      <w:r w:rsidR="00172697" w:rsidRPr="004670D1">
        <w:rPr>
          <w:rFonts w:cstheme="minorHAnsi"/>
        </w:rPr>
        <w:t>, the exosome sample,</w:t>
      </w:r>
      <w:r w:rsidRPr="004670D1">
        <w:rPr>
          <w:rFonts w:cstheme="minorHAnsi"/>
        </w:rPr>
        <w:t xml:space="preserve"> </w:t>
      </w:r>
      <w:r w:rsidR="00172697" w:rsidRPr="004670D1">
        <w:rPr>
          <w:rFonts w:cstheme="minorHAnsi"/>
        </w:rPr>
        <w:t xml:space="preserve">were </w:t>
      </w:r>
      <w:r w:rsidRPr="004670D1">
        <w:rPr>
          <w:rFonts w:cstheme="minorHAnsi"/>
        </w:rPr>
        <w:t>re-suspended with PBS, pooled, and re-pelleted again with centrifugation at 196</w:t>
      </w:r>
      <w:r w:rsidR="00AC3057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000 g for 60 min (Rotor </w:t>
      </w:r>
      <w:r w:rsidR="00172697" w:rsidRPr="004670D1">
        <w:rPr>
          <w:rFonts w:cstheme="minorHAnsi"/>
        </w:rPr>
        <w:t>SW</w:t>
      </w:r>
      <w:r w:rsidRPr="004670D1">
        <w:rPr>
          <w:rFonts w:cstheme="minorHAnsi"/>
        </w:rPr>
        <w:t xml:space="preserve"> 40 Ti, Beckman Coulter). The final suspension of the</w:t>
      </w:r>
      <w:r w:rsidR="00134DAF">
        <w:rPr>
          <w:rFonts w:cstheme="minorHAnsi"/>
        </w:rPr>
        <w:t xml:space="preserve"> exosome</w:t>
      </w:r>
      <w:r w:rsidRPr="004670D1">
        <w:rPr>
          <w:rFonts w:cstheme="minorHAnsi"/>
        </w:rPr>
        <w:t xml:space="preserve"> pellets were adjusted to a volume of 150 µl with PBS. The pellets were store</w:t>
      </w:r>
      <w:r w:rsidR="00172697" w:rsidRPr="004670D1">
        <w:rPr>
          <w:rFonts w:cstheme="minorHAnsi"/>
        </w:rPr>
        <w:t>d</w:t>
      </w:r>
      <w:r w:rsidRPr="004670D1">
        <w:rPr>
          <w:rFonts w:cstheme="minorHAnsi"/>
        </w:rPr>
        <w:t xml:space="preserve"> at -80C with PBS before western blot analyses; for </w:t>
      </w:r>
      <w:r w:rsidR="00FA657E" w:rsidRPr="00FA657E">
        <w:rPr>
          <w:rFonts w:cstheme="minorHAnsi"/>
        </w:rPr>
        <w:t xml:space="preserve">negative staining </w:t>
      </w:r>
      <w:r w:rsidRPr="004670D1">
        <w:rPr>
          <w:rFonts w:cstheme="minorHAnsi"/>
        </w:rPr>
        <w:t>electron microscopy, fresh samples were used. In general, equivalent of 25% total exosomes/pellet collected from one T175 flasks was loaded for western blot analyses.</w:t>
      </w:r>
    </w:p>
    <w:p w14:paraId="186CDE1C" w14:textId="6BBCE6F8" w:rsidR="003629F7" w:rsidRPr="004670D1" w:rsidRDefault="003629F7" w:rsidP="003629F7">
      <w:pPr>
        <w:rPr>
          <w:rFonts w:cstheme="minorHAnsi"/>
        </w:rPr>
      </w:pPr>
      <w:r w:rsidRPr="004670D1">
        <w:rPr>
          <w:rFonts w:cstheme="minorHAnsi"/>
        </w:rPr>
        <w:t xml:space="preserve">In parallel, the cellular protein was extracted from the same cells. After the medium was removed for exosome preparation, the cells were washed with cold PBS and lysed with </w:t>
      </w:r>
      <w:r w:rsidR="00172697" w:rsidRPr="004670D1">
        <w:rPr>
          <w:rFonts w:cstheme="minorHAnsi"/>
        </w:rPr>
        <w:t xml:space="preserve">lysis buffer (585 </w:t>
      </w:r>
      <w:r w:rsidR="00AC3057" w:rsidRPr="004670D1">
        <w:rPr>
          <w:rFonts w:cstheme="minorHAnsi"/>
        </w:rPr>
        <w:t>µ</w:t>
      </w:r>
      <w:r w:rsidR="00AC3057">
        <w:rPr>
          <w:rFonts w:cstheme="minorHAnsi"/>
        </w:rPr>
        <w:t>l</w:t>
      </w:r>
      <w:r w:rsidRPr="004670D1">
        <w:rPr>
          <w:rFonts w:cstheme="minorHAnsi"/>
        </w:rPr>
        <w:t>,</w:t>
      </w:r>
      <w:r w:rsidR="00172697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2% NP-40, 0.2% SDS, 0.5 mM EGTA) supplemented with protease inhibitors (Thermofisher Scientific). After removal of nuclei with centrifugation, the lysate was stored at -80C. A volume of the lysate containing 40 µg protein was used for western blot analyses. </w:t>
      </w:r>
    </w:p>
    <w:p w14:paraId="2391A8A6" w14:textId="77777777" w:rsidR="003629F7" w:rsidRPr="004670D1" w:rsidRDefault="003629F7" w:rsidP="003629F7">
      <w:pPr>
        <w:rPr>
          <w:rFonts w:cstheme="minorHAnsi"/>
          <w:b/>
        </w:rPr>
      </w:pPr>
      <w:r w:rsidRPr="004670D1">
        <w:rPr>
          <w:rFonts w:cstheme="minorHAnsi"/>
          <w:b/>
        </w:rPr>
        <w:t>Western blot analysis</w:t>
      </w:r>
    </w:p>
    <w:p w14:paraId="25FF9EEE" w14:textId="4591448A" w:rsidR="003629F7" w:rsidRPr="004670D1" w:rsidRDefault="003629F7" w:rsidP="003629F7">
      <w:pPr>
        <w:rPr>
          <w:rFonts w:cstheme="minorHAnsi"/>
        </w:rPr>
      </w:pPr>
      <w:r w:rsidRPr="004670D1">
        <w:rPr>
          <w:rFonts w:cstheme="minorHAnsi"/>
        </w:rPr>
        <w:t xml:space="preserve">Western blot analysis was performed in a conventional fashion. In brief, the samples were incubated with non-reducing buffer (25 </w:t>
      </w:r>
      <w:r w:rsidR="00301650" w:rsidRPr="004670D1">
        <w:rPr>
          <w:rFonts w:cstheme="minorHAnsi"/>
        </w:rPr>
        <w:t>m</w:t>
      </w:r>
      <w:r w:rsidRPr="004670D1">
        <w:rPr>
          <w:rFonts w:cstheme="minorHAnsi"/>
        </w:rPr>
        <w:t>M Tris-HCl pH 6.8, 8% SDS, 30% Glycerol, 0.02% Bromophenol Blue) 70°C for 10-15 min before electrophoresis (Novex SDS-PAGE system). After electrophoresis, proteins were transferred (1-</w:t>
      </w:r>
      <w:r w:rsidRPr="001B719C">
        <w:rPr>
          <w:rFonts w:cstheme="minorHAnsi"/>
        </w:rPr>
        <w:t>Step system, Thermofisher Scientific) onto a nitrocellulose membrane. The membrane was blotted with antibodies in TBST</w:t>
      </w:r>
      <w:r w:rsidR="001B719C">
        <w:rPr>
          <w:rFonts w:cstheme="minorHAnsi"/>
        </w:rPr>
        <w:t xml:space="preserve"> </w:t>
      </w:r>
      <w:r w:rsidRPr="001B719C">
        <w:rPr>
          <w:rFonts w:cstheme="minorHAnsi"/>
        </w:rPr>
        <w:t>(20 mM Tris, 150 mM NaCl, 0.1% Tween 20) buffer system</w:t>
      </w:r>
      <w:r w:rsidR="001B719C">
        <w:rPr>
          <w:rFonts w:cstheme="minorHAnsi"/>
        </w:rPr>
        <w:t>.</w:t>
      </w:r>
      <w:r w:rsidRPr="001B719C">
        <w:rPr>
          <w:rFonts w:cstheme="minorHAnsi"/>
        </w:rPr>
        <w:t xml:space="preserve"> </w:t>
      </w:r>
      <w:r w:rsidR="001B719C">
        <w:rPr>
          <w:rFonts w:cstheme="minorHAnsi"/>
        </w:rPr>
        <w:t>The</w:t>
      </w:r>
      <w:r w:rsidR="00FA657E" w:rsidRPr="001B719C">
        <w:rPr>
          <w:rFonts w:cstheme="minorHAnsi"/>
        </w:rPr>
        <w:t xml:space="preserve"> </w:t>
      </w:r>
      <w:r w:rsidR="001B719C">
        <w:rPr>
          <w:rFonts w:cstheme="minorHAnsi"/>
        </w:rPr>
        <w:t xml:space="preserve">primary or secondary </w:t>
      </w:r>
      <w:r w:rsidR="00FA657E" w:rsidRPr="001B719C">
        <w:rPr>
          <w:rFonts w:cstheme="minorHAnsi"/>
        </w:rPr>
        <w:t xml:space="preserve">antibodies </w:t>
      </w:r>
      <w:r w:rsidRPr="001B719C">
        <w:rPr>
          <w:rFonts w:cstheme="minorHAnsi"/>
        </w:rPr>
        <w:t xml:space="preserve">conjugated </w:t>
      </w:r>
      <w:r w:rsidR="001B719C">
        <w:rPr>
          <w:rFonts w:cstheme="minorHAnsi"/>
        </w:rPr>
        <w:t>with h</w:t>
      </w:r>
      <w:r w:rsidRPr="001B719C">
        <w:rPr>
          <w:rFonts w:cstheme="minorHAnsi"/>
        </w:rPr>
        <w:t>orseradish peroxidase</w:t>
      </w:r>
      <w:r w:rsidR="00FA657E" w:rsidRPr="001B719C">
        <w:rPr>
          <w:rFonts w:cstheme="minorHAnsi"/>
        </w:rPr>
        <w:t xml:space="preserve"> </w:t>
      </w:r>
      <w:r w:rsidR="001B719C">
        <w:rPr>
          <w:rFonts w:cstheme="minorHAnsi"/>
        </w:rPr>
        <w:t>(</w:t>
      </w:r>
      <w:r w:rsidRPr="001B719C">
        <w:rPr>
          <w:rFonts w:cstheme="minorHAnsi"/>
        </w:rPr>
        <w:t xml:space="preserve">HRP) </w:t>
      </w:r>
      <w:r w:rsidR="00FA657E" w:rsidRPr="001B719C">
        <w:rPr>
          <w:rFonts w:cstheme="minorHAnsi"/>
        </w:rPr>
        <w:t>were</w:t>
      </w:r>
      <w:r w:rsidRPr="001B719C">
        <w:rPr>
          <w:rFonts w:cstheme="minorHAnsi"/>
        </w:rPr>
        <w:t xml:space="preserve"> visualised with chemical luminesce </w:t>
      </w:r>
      <w:r w:rsidRPr="004670D1">
        <w:rPr>
          <w:rFonts w:cstheme="minorHAnsi"/>
        </w:rPr>
        <w:t>(Thermo Scientific</w:t>
      </w:r>
      <w:r w:rsidR="002E118C">
        <w:rPr>
          <w:rFonts w:cstheme="minorHAnsi"/>
        </w:rPr>
        <w:t>/</w:t>
      </w:r>
      <w:r w:rsidR="00B3794C">
        <w:rPr>
          <w:rFonts w:cstheme="minorHAnsi"/>
        </w:rPr>
        <w:t>Pierce</w:t>
      </w:r>
      <w:r w:rsidRPr="004670D1">
        <w:rPr>
          <w:rFonts w:cstheme="minorHAnsi"/>
        </w:rPr>
        <w:t xml:space="preserve">). The usage of each antibody varied and is listed in the following table. 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2122"/>
        <w:gridCol w:w="3832"/>
        <w:gridCol w:w="993"/>
        <w:gridCol w:w="2551"/>
      </w:tblGrid>
      <w:tr w:rsidR="00F7141E" w:rsidRPr="004670D1" w14:paraId="4C1D073B" w14:textId="77777777" w:rsidTr="001B719C">
        <w:trPr>
          <w:jc w:val="center"/>
        </w:trPr>
        <w:tc>
          <w:tcPr>
            <w:tcW w:w="2122" w:type="dxa"/>
          </w:tcPr>
          <w:p w14:paraId="5A80D3E5" w14:textId="77777777" w:rsidR="003629F7" w:rsidRPr="004670D1" w:rsidRDefault="003629F7" w:rsidP="00CB0097">
            <w:pPr>
              <w:spacing w:line="259" w:lineRule="auto"/>
              <w:rPr>
                <w:rFonts w:cstheme="minorHAnsi"/>
                <w:b/>
              </w:rPr>
            </w:pPr>
            <w:r w:rsidRPr="004670D1">
              <w:rPr>
                <w:rFonts w:cstheme="minorHAnsi"/>
                <w:b/>
              </w:rPr>
              <w:t>Antibody</w:t>
            </w:r>
          </w:p>
        </w:tc>
        <w:tc>
          <w:tcPr>
            <w:tcW w:w="3832" w:type="dxa"/>
          </w:tcPr>
          <w:p w14:paraId="1B4DE451" w14:textId="77777777" w:rsidR="003629F7" w:rsidRPr="004670D1" w:rsidRDefault="003629F7" w:rsidP="00CB0097">
            <w:pPr>
              <w:spacing w:line="259" w:lineRule="auto"/>
              <w:rPr>
                <w:rFonts w:cstheme="minorHAnsi"/>
                <w:b/>
              </w:rPr>
            </w:pPr>
            <w:r w:rsidRPr="004670D1">
              <w:rPr>
                <w:rFonts w:cstheme="minorHAnsi"/>
                <w:b/>
              </w:rPr>
              <w:t>Source (Catalog #)</w:t>
            </w:r>
          </w:p>
        </w:tc>
        <w:tc>
          <w:tcPr>
            <w:tcW w:w="993" w:type="dxa"/>
          </w:tcPr>
          <w:p w14:paraId="163CAF07" w14:textId="77777777" w:rsidR="003629F7" w:rsidRPr="004670D1" w:rsidRDefault="003629F7" w:rsidP="00CB0097">
            <w:pPr>
              <w:spacing w:line="259" w:lineRule="auto"/>
              <w:rPr>
                <w:rFonts w:cstheme="minorHAnsi"/>
                <w:b/>
              </w:rPr>
            </w:pPr>
            <w:r w:rsidRPr="004670D1">
              <w:rPr>
                <w:rFonts w:cstheme="minorHAnsi"/>
                <w:b/>
              </w:rPr>
              <w:t>Dilution</w:t>
            </w:r>
          </w:p>
        </w:tc>
        <w:tc>
          <w:tcPr>
            <w:tcW w:w="2551" w:type="dxa"/>
          </w:tcPr>
          <w:p w14:paraId="31134A7A" w14:textId="77777777" w:rsidR="003629F7" w:rsidRPr="004670D1" w:rsidRDefault="003629F7" w:rsidP="00CB0097">
            <w:pPr>
              <w:spacing w:line="259" w:lineRule="auto"/>
              <w:rPr>
                <w:rFonts w:cstheme="minorHAnsi"/>
                <w:b/>
              </w:rPr>
            </w:pPr>
            <w:r w:rsidRPr="004670D1">
              <w:rPr>
                <w:rFonts w:cstheme="minorHAnsi"/>
                <w:b/>
              </w:rPr>
              <w:t xml:space="preserve">Blocking agent: 5% (w/v) </w:t>
            </w:r>
          </w:p>
        </w:tc>
      </w:tr>
      <w:tr w:rsidR="00F7141E" w:rsidRPr="004670D1" w14:paraId="7885A21F" w14:textId="77777777" w:rsidTr="001B719C">
        <w:trPr>
          <w:jc w:val="center"/>
        </w:trPr>
        <w:tc>
          <w:tcPr>
            <w:tcW w:w="2122" w:type="dxa"/>
          </w:tcPr>
          <w:p w14:paraId="10AB4544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D63-HRP</w:t>
            </w:r>
          </w:p>
        </w:tc>
        <w:tc>
          <w:tcPr>
            <w:tcW w:w="3832" w:type="dxa"/>
          </w:tcPr>
          <w:p w14:paraId="158D0B96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Santa Cruz Biotechnology (MC-49.129.5)</w:t>
            </w:r>
          </w:p>
        </w:tc>
        <w:tc>
          <w:tcPr>
            <w:tcW w:w="993" w:type="dxa"/>
          </w:tcPr>
          <w:p w14:paraId="5F0230B6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7213B14C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  <w:tr w:rsidR="00F7141E" w:rsidRPr="004670D1" w14:paraId="37FB537A" w14:textId="77777777" w:rsidTr="001B719C">
        <w:trPr>
          <w:jc w:val="center"/>
        </w:trPr>
        <w:tc>
          <w:tcPr>
            <w:tcW w:w="2122" w:type="dxa"/>
          </w:tcPr>
          <w:p w14:paraId="39A986A8" w14:textId="5403218E" w:rsidR="003629F7" w:rsidRPr="004670D1" w:rsidRDefault="003629F7" w:rsidP="00F62BA5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A</w:t>
            </w:r>
            <w:r w:rsidR="00F62BA5" w:rsidRPr="004670D1">
              <w:rPr>
                <w:rFonts w:cstheme="minorHAnsi"/>
              </w:rPr>
              <w:t>rf</w:t>
            </w:r>
            <w:r w:rsidRPr="004670D1">
              <w:rPr>
                <w:rFonts w:cstheme="minorHAnsi"/>
              </w:rPr>
              <w:t>6</w:t>
            </w:r>
          </w:p>
        </w:tc>
        <w:tc>
          <w:tcPr>
            <w:tcW w:w="3832" w:type="dxa"/>
          </w:tcPr>
          <w:p w14:paraId="379FBD90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D12G6)</w:t>
            </w:r>
          </w:p>
        </w:tc>
        <w:tc>
          <w:tcPr>
            <w:tcW w:w="993" w:type="dxa"/>
          </w:tcPr>
          <w:p w14:paraId="063811B0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300B2E48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BSA</w:t>
            </w:r>
          </w:p>
        </w:tc>
      </w:tr>
      <w:tr w:rsidR="00F7141E" w:rsidRPr="004670D1" w14:paraId="16B6E439" w14:textId="77777777" w:rsidTr="001B719C">
        <w:trPr>
          <w:jc w:val="center"/>
        </w:trPr>
        <w:tc>
          <w:tcPr>
            <w:tcW w:w="2122" w:type="dxa"/>
          </w:tcPr>
          <w:p w14:paraId="3FBE488F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GAPDH-HRP</w:t>
            </w:r>
          </w:p>
        </w:tc>
        <w:tc>
          <w:tcPr>
            <w:tcW w:w="3832" w:type="dxa"/>
          </w:tcPr>
          <w:p w14:paraId="01F27C9B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14C10)</w:t>
            </w:r>
          </w:p>
        </w:tc>
        <w:tc>
          <w:tcPr>
            <w:tcW w:w="993" w:type="dxa"/>
          </w:tcPr>
          <w:p w14:paraId="4EA2F3F0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5C752FC8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  <w:tr w:rsidR="00F7141E" w:rsidRPr="004670D1" w14:paraId="23787A52" w14:textId="77777777" w:rsidTr="001B719C">
        <w:trPr>
          <w:jc w:val="center"/>
        </w:trPr>
        <w:tc>
          <w:tcPr>
            <w:tcW w:w="2122" w:type="dxa"/>
          </w:tcPr>
          <w:p w14:paraId="015E2D03" w14:textId="022E6F31" w:rsidR="003629F7" w:rsidRPr="004670D1" w:rsidRDefault="00E10EE0" w:rsidP="00CB0097">
            <w:pPr>
              <w:spacing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ALIX</w:t>
            </w:r>
          </w:p>
        </w:tc>
        <w:tc>
          <w:tcPr>
            <w:tcW w:w="3832" w:type="dxa"/>
          </w:tcPr>
          <w:p w14:paraId="14F17873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2171)</w:t>
            </w:r>
          </w:p>
        </w:tc>
        <w:tc>
          <w:tcPr>
            <w:tcW w:w="993" w:type="dxa"/>
          </w:tcPr>
          <w:p w14:paraId="0EA69BA3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28AD829D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  <w:tr w:rsidR="00F7141E" w:rsidRPr="004670D1" w14:paraId="3F927C7A" w14:textId="77777777" w:rsidTr="001B719C">
        <w:trPr>
          <w:jc w:val="center"/>
        </w:trPr>
        <w:tc>
          <w:tcPr>
            <w:tcW w:w="2122" w:type="dxa"/>
          </w:tcPr>
          <w:p w14:paraId="5FF95D3D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Annexin V</w:t>
            </w:r>
          </w:p>
        </w:tc>
        <w:tc>
          <w:tcPr>
            <w:tcW w:w="3832" w:type="dxa"/>
          </w:tcPr>
          <w:p w14:paraId="7C7ACD41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8555)</w:t>
            </w:r>
          </w:p>
        </w:tc>
        <w:tc>
          <w:tcPr>
            <w:tcW w:w="993" w:type="dxa"/>
          </w:tcPr>
          <w:p w14:paraId="0E2121EA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281EC5AE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BSA</w:t>
            </w:r>
          </w:p>
        </w:tc>
      </w:tr>
      <w:tr w:rsidR="00F7141E" w:rsidRPr="004670D1" w14:paraId="55FEB601" w14:textId="77777777" w:rsidTr="001B719C">
        <w:trPr>
          <w:jc w:val="center"/>
        </w:trPr>
        <w:tc>
          <w:tcPr>
            <w:tcW w:w="2122" w:type="dxa"/>
          </w:tcPr>
          <w:p w14:paraId="71BE2D1C" w14:textId="2613013E" w:rsidR="003629F7" w:rsidRPr="004670D1" w:rsidRDefault="003629F7" w:rsidP="00F62BA5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H</w:t>
            </w:r>
            <w:r w:rsidR="00F62BA5" w:rsidRPr="004670D1">
              <w:rPr>
                <w:rFonts w:cstheme="minorHAnsi"/>
              </w:rPr>
              <w:t>sp</w:t>
            </w:r>
            <w:r w:rsidRPr="004670D1">
              <w:rPr>
                <w:rFonts w:cstheme="minorHAnsi"/>
              </w:rPr>
              <w:t>70</w:t>
            </w:r>
          </w:p>
        </w:tc>
        <w:tc>
          <w:tcPr>
            <w:tcW w:w="3832" w:type="dxa"/>
          </w:tcPr>
          <w:p w14:paraId="27D56E61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4876)</w:t>
            </w:r>
          </w:p>
        </w:tc>
        <w:tc>
          <w:tcPr>
            <w:tcW w:w="993" w:type="dxa"/>
          </w:tcPr>
          <w:p w14:paraId="41F84599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6C92C78F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BSA</w:t>
            </w:r>
          </w:p>
        </w:tc>
      </w:tr>
      <w:tr w:rsidR="00F7141E" w:rsidRPr="004670D1" w14:paraId="6F81DF68" w14:textId="77777777" w:rsidTr="001B719C">
        <w:trPr>
          <w:jc w:val="center"/>
        </w:trPr>
        <w:tc>
          <w:tcPr>
            <w:tcW w:w="2122" w:type="dxa"/>
          </w:tcPr>
          <w:p w14:paraId="27992459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Flotillin-1</w:t>
            </w:r>
          </w:p>
        </w:tc>
        <w:tc>
          <w:tcPr>
            <w:tcW w:w="3832" w:type="dxa"/>
          </w:tcPr>
          <w:p w14:paraId="391437F5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18634)</w:t>
            </w:r>
          </w:p>
        </w:tc>
        <w:tc>
          <w:tcPr>
            <w:tcW w:w="993" w:type="dxa"/>
          </w:tcPr>
          <w:p w14:paraId="57B392BC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1F11233F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BSA</w:t>
            </w:r>
          </w:p>
        </w:tc>
      </w:tr>
      <w:tr w:rsidR="00F7141E" w:rsidRPr="004670D1" w14:paraId="717A32CA" w14:textId="77777777" w:rsidTr="001B719C">
        <w:trPr>
          <w:jc w:val="center"/>
        </w:trPr>
        <w:tc>
          <w:tcPr>
            <w:tcW w:w="2122" w:type="dxa"/>
          </w:tcPr>
          <w:p w14:paraId="64648979" w14:textId="5488C303" w:rsidR="003629F7" w:rsidRPr="004670D1" w:rsidRDefault="003629F7" w:rsidP="00602835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β-</w:t>
            </w:r>
            <w:r w:rsidR="00602835" w:rsidRPr="004670D1">
              <w:rPr>
                <w:rFonts w:cstheme="minorHAnsi"/>
              </w:rPr>
              <w:t>T</w:t>
            </w:r>
            <w:r w:rsidRPr="004670D1">
              <w:rPr>
                <w:rFonts w:cstheme="minorHAnsi"/>
              </w:rPr>
              <w:t>ubulin-HRP</w:t>
            </w:r>
          </w:p>
        </w:tc>
        <w:tc>
          <w:tcPr>
            <w:tcW w:w="3832" w:type="dxa"/>
          </w:tcPr>
          <w:p w14:paraId="7FFAC7FC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2146S)</w:t>
            </w:r>
          </w:p>
        </w:tc>
        <w:tc>
          <w:tcPr>
            <w:tcW w:w="993" w:type="dxa"/>
          </w:tcPr>
          <w:p w14:paraId="52D7175D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1000</w:t>
            </w:r>
          </w:p>
        </w:tc>
        <w:tc>
          <w:tcPr>
            <w:tcW w:w="2551" w:type="dxa"/>
          </w:tcPr>
          <w:p w14:paraId="20A83EB4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  <w:tr w:rsidR="00F7141E" w:rsidRPr="004670D1" w14:paraId="42E8A2B8" w14:textId="77777777" w:rsidTr="001B719C">
        <w:trPr>
          <w:jc w:val="center"/>
        </w:trPr>
        <w:tc>
          <w:tcPr>
            <w:tcW w:w="2122" w:type="dxa"/>
          </w:tcPr>
          <w:p w14:paraId="77FB6072" w14:textId="5FC9181E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Anti-mouse IgG</w:t>
            </w:r>
            <w:r w:rsidR="001B719C">
              <w:rPr>
                <w:rFonts w:cstheme="minorHAnsi"/>
              </w:rPr>
              <w:t>-HRP</w:t>
            </w:r>
          </w:p>
        </w:tc>
        <w:tc>
          <w:tcPr>
            <w:tcW w:w="3832" w:type="dxa"/>
          </w:tcPr>
          <w:p w14:paraId="01AFF95E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7076)</w:t>
            </w:r>
          </w:p>
        </w:tc>
        <w:tc>
          <w:tcPr>
            <w:tcW w:w="993" w:type="dxa"/>
          </w:tcPr>
          <w:p w14:paraId="56FE39AE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500</w:t>
            </w:r>
          </w:p>
        </w:tc>
        <w:tc>
          <w:tcPr>
            <w:tcW w:w="2551" w:type="dxa"/>
          </w:tcPr>
          <w:p w14:paraId="71F79A55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  <w:tr w:rsidR="003629F7" w:rsidRPr="004670D1" w14:paraId="4484DA8D" w14:textId="77777777" w:rsidTr="001B719C">
        <w:trPr>
          <w:jc w:val="center"/>
        </w:trPr>
        <w:tc>
          <w:tcPr>
            <w:tcW w:w="2122" w:type="dxa"/>
          </w:tcPr>
          <w:p w14:paraId="71B73FC9" w14:textId="176F90D8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Anti-rabbit IgG</w:t>
            </w:r>
            <w:r w:rsidR="001B719C">
              <w:rPr>
                <w:rFonts w:cstheme="minorHAnsi"/>
              </w:rPr>
              <w:t>-HRP</w:t>
            </w:r>
          </w:p>
        </w:tc>
        <w:tc>
          <w:tcPr>
            <w:tcW w:w="3832" w:type="dxa"/>
          </w:tcPr>
          <w:p w14:paraId="1E170525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Cell Signalling Technology ( 7074S)</w:t>
            </w:r>
          </w:p>
        </w:tc>
        <w:tc>
          <w:tcPr>
            <w:tcW w:w="993" w:type="dxa"/>
          </w:tcPr>
          <w:p w14:paraId="742D317B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1:500</w:t>
            </w:r>
          </w:p>
        </w:tc>
        <w:tc>
          <w:tcPr>
            <w:tcW w:w="2551" w:type="dxa"/>
          </w:tcPr>
          <w:p w14:paraId="04D0421C" w14:textId="77777777" w:rsidR="003629F7" w:rsidRPr="004670D1" w:rsidRDefault="003629F7" w:rsidP="00CB0097">
            <w:pPr>
              <w:spacing w:line="259" w:lineRule="auto"/>
              <w:rPr>
                <w:rFonts w:cstheme="minorHAnsi"/>
              </w:rPr>
            </w:pPr>
            <w:r w:rsidRPr="004670D1">
              <w:rPr>
                <w:rFonts w:cstheme="minorHAnsi"/>
              </w:rPr>
              <w:t>Non-fat dry milk</w:t>
            </w:r>
          </w:p>
        </w:tc>
      </w:tr>
    </w:tbl>
    <w:p w14:paraId="0590E023" w14:textId="77777777" w:rsidR="00A645F2" w:rsidRPr="004670D1" w:rsidRDefault="00A645F2" w:rsidP="003629F7">
      <w:pPr>
        <w:rPr>
          <w:rFonts w:cstheme="minorHAnsi"/>
          <w:b/>
        </w:rPr>
      </w:pPr>
    </w:p>
    <w:p w14:paraId="0B6B93A6" w14:textId="77777777" w:rsidR="003629F7" w:rsidRPr="004670D1" w:rsidRDefault="003629F7" w:rsidP="003629F7">
      <w:pPr>
        <w:rPr>
          <w:rFonts w:cstheme="minorHAnsi"/>
          <w:b/>
        </w:rPr>
      </w:pPr>
      <w:r w:rsidRPr="004670D1">
        <w:rPr>
          <w:rFonts w:cstheme="minorHAnsi"/>
          <w:b/>
        </w:rPr>
        <w:lastRenderedPageBreak/>
        <w:t>Transmission electron microscopy (TEM)</w:t>
      </w:r>
    </w:p>
    <w:p w14:paraId="390BFC0E" w14:textId="0FD6B9CE" w:rsidR="003629F7" w:rsidRPr="004670D1" w:rsidRDefault="003629F7" w:rsidP="003629F7">
      <w:pPr>
        <w:rPr>
          <w:rFonts w:cstheme="minorHAnsi"/>
        </w:rPr>
      </w:pPr>
      <w:r w:rsidRPr="004670D1">
        <w:rPr>
          <w:rFonts w:cstheme="minorHAnsi"/>
        </w:rPr>
        <w:t>Exosomes (5 µL) were applied to 600 mesh formvar/carbon coated grids and allowed to settle down for 5 minutes. The sample was then fixed in situ by adding 5</w:t>
      </w:r>
      <w:r w:rsidR="00CC799A" w:rsidRPr="004670D1">
        <w:rPr>
          <w:rFonts w:cstheme="minorHAnsi"/>
        </w:rPr>
        <w:t xml:space="preserve"> µl</w:t>
      </w:r>
      <w:r w:rsidRPr="004670D1">
        <w:rPr>
          <w:rFonts w:cstheme="minorHAnsi"/>
        </w:rPr>
        <w:t xml:space="preserve"> of 5% glutaraldehyde in 200mM sodium cacodylate</w:t>
      </w:r>
      <w:r w:rsidR="00CC799A" w:rsidRPr="004670D1">
        <w:rPr>
          <w:rFonts w:cstheme="minorHAnsi"/>
        </w:rPr>
        <w:t xml:space="preserve"> (CAB)</w:t>
      </w:r>
      <w:r w:rsidRPr="004670D1">
        <w:rPr>
          <w:rFonts w:cstheme="minorHAnsi"/>
        </w:rPr>
        <w:t xml:space="preserve"> buffer pH7.2 for 5 minutes before being transferred into a 10</w:t>
      </w:r>
      <w:r w:rsidR="00CC799A" w:rsidRPr="004670D1">
        <w:rPr>
          <w:rFonts w:cstheme="minorHAnsi"/>
        </w:rPr>
        <w:t xml:space="preserve"> µl</w:t>
      </w:r>
      <w:r w:rsidRPr="004670D1">
        <w:rPr>
          <w:rFonts w:cstheme="minorHAnsi"/>
        </w:rPr>
        <w:t xml:space="preserve"> drop of 2.5% glutaraldehyde in CAB for 10 minutes. Grids were then washed by passing through 3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x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10</w:t>
      </w:r>
      <w:r w:rsidR="00CC799A" w:rsidRPr="004670D1">
        <w:rPr>
          <w:rFonts w:cstheme="minorHAnsi"/>
        </w:rPr>
        <w:t xml:space="preserve"> µl</w:t>
      </w:r>
      <w:r w:rsidRPr="004670D1">
        <w:rPr>
          <w:rFonts w:cstheme="minorHAnsi"/>
        </w:rPr>
        <w:t xml:space="preserve"> drops of Milli Q water 2 minutes in each drop. Grids were then dried and negatively stained </w:t>
      </w:r>
      <w:r w:rsidR="00CC799A" w:rsidRPr="004670D1">
        <w:rPr>
          <w:rFonts w:cstheme="minorHAnsi"/>
        </w:rPr>
        <w:t xml:space="preserve">with 2% aqueous Uranyl acetate </w:t>
      </w:r>
      <w:r w:rsidRPr="004670D1">
        <w:rPr>
          <w:rFonts w:cstheme="minorHAnsi"/>
        </w:rPr>
        <w:t>and were viewed in a Jeol 1230 TEM at an accelerating voltage of 80</w:t>
      </w:r>
      <w:r w:rsidR="00D4765B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kV equipped with a Gatan One View camera.</w:t>
      </w:r>
    </w:p>
    <w:p w14:paraId="1BD17A22" w14:textId="74265260" w:rsidR="003629F7" w:rsidRDefault="003629F7" w:rsidP="003629F7">
      <w:pPr>
        <w:rPr>
          <w:rFonts w:cstheme="minorHAnsi"/>
        </w:rPr>
      </w:pPr>
      <w:r w:rsidRPr="004670D1">
        <w:rPr>
          <w:rFonts w:cstheme="minorHAnsi"/>
        </w:rPr>
        <w:t>Cells were grown on UV-sterilized Aclar film (Agar Scientific) in 24 well plates (</w:t>
      </w:r>
      <w:r w:rsidR="00135E9C" w:rsidRPr="004670D1">
        <w:rPr>
          <w:rFonts w:cstheme="minorHAnsi"/>
        </w:rPr>
        <w:t>Greiner</w:t>
      </w:r>
      <w:r w:rsidRPr="004670D1">
        <w:rPr>
          <w:rFonts w:cstheme="minorHAnsi"/>
        </w:rPr>
        <w:t xml:space="preserve">) until a confluency of </w:t>
      </w:r>
      <w:r w:rsidR="00510FDF" w:rsidRPr="004670D1">
        <w:rPr>
          <w:rFonts w:cstheme="minorHAnsi"/>
        </w:rPr>
        <w:t>70-</w:t>
      </w:r>
      <w:r w:rsidRPr="004670D1">
        <w:rPr>
          <w:rFonts w:cstheme="minorHAnsi"/>
        </w:rPr>
        <w:t>80% was achieved.</w:t>
      </w:r>
      <w:r w:rsidR="00CC799A" w:rsidRPr="004670D1">
        <w:rPr>
          <w:rFonts w:cstheme="minorHAnsi"/>
        </w:rPr>
        <w:t xml:space="preserve"> </w:t>
      </w:r>
      <w:r w:rsidR="00CF6629" w:rsidRPr="004670D1">
        <w:rPr>
          <w:rFonts w:cstheme="minorHAnsi"/>
        </w:rPr>
        <w:t>When indicated (with serum), t</w:t>
      </w:r>
      <w:r w:rsidR="00CC799A" w:rsidRPr="004670D1">
        <w:rPr>
          <w:rFonts w:cstheme="minorHAnsi"/>
        </w:rPr>
        <w:t>he cells were</w:t>
      </w:r>
      <w:r w:rsidR="00CF6629" w:rsidRPr="004670D1">
        <w:rPr>
          <w:rFonts w:cstheme="minorHAnsi"/>
        </w:rPr>
        <w:t xml:space="preserve"> kept</w:t>
      </w:r>
      <w:r w:rsidR="00CC799A" w:rsidRPr="004670D1">
        <w:rPr>
          <w:rFonts w:cstheme="minorHAnsi"/>
        </w:rPr>
        <w:t xml:space="preserve"> in the same medium</w:t>
      </w:r>
      <w:r w:rsidR="00CF6629" w:rsidRPr="004670D1">
        <w:rPr>
          <w:rFonts w:cstheme="minorHAnsi"/>
        </w:rPr>
        <w:t xml:space="preserve"> (with FBS); under any other circumstances, the cells</w:t>
      </w:r>
      <w:r w:rsidR="00CC799A" w:rsidRPr="004670D1">
        <w:rPr>
          <w:rFonts w:cstheme="minorHAnsi"/>
        </w:rPr>
        <w:t xml:space="preserve"> were washed with PBS and </w:t>
      </w:r>
      <w:r w:rsidR="00CF6629" w:rsidRPr="004670D1">
        <w:rPr>
          <w:rFonts w:cstheme="minorHAnsi"/>
        </w:rPr>
        <w:t>the medium was exchanged to FBS-free fresh medium. After the cells were further cultivated for</w:t>
      </w:r>
      <w:r w:rsidRPr="004670D1">
        <w:rPr>
          <w:rFonts w:cstheme="minorHAnsi"/>
        </w:rPr>
        <w:t xml:space="preserve"> 16</w:t>
      </w:r>
      <w:r w:rsidR="00510FDF" w:rsidRPr="004670D1">
        <w:rPr>
          <w:rFonts w:cstheme="minorHAnsi"/>
        </w:rPr>
        <w:t xml:space="preserve"> </w:t>
      </w:r>
      <w:r w:rsidR="00CF6629" w:rsidRPr="004670D1">
        <w:rPr>
          <w:rFonts w:cstheme="minorHAnsi"/>
        </w:rPr>
        <w:t>h,</w:t>
      </w:r>
      <w:r w:rsidRPr="004670D1">
        <w:rPr>
          <w:rFonts w:cstheme="minorHAnsi"/>
        </w:rPr>
        <w:t xml:space="preserve"> </w:t>
      </w:r>
      <w:r w:rsidR="00CF6629" w:rsidRPr="004670D1">
        <w:rPr>
          <w:rFonts w:cstheme="minorHAnsi"/>
        </w:rPr>
        <w:t>t</w:t>
      </w:r>
      <w:r w:rsidR="00CC799A" w:rsidRPr="004670D1">
        <w:rPr>
          <w:rFonts w:cstheme="minorHAnsi"/>
        </w:rPr>
        <w:t>he medium was removed and the c</w:t>
      </w:r>
      <w:r w:rsidRPr="004670D1">
        <w:rPr>
          <w:rFonts w:cstheme="minorHAnsi"/>
        </w:rPr>
        <w:t xml:space="preserve">ells were fixed </w:t>
      </w:r>
      <w:r w:rsidRPr="004670D1">
        <w:rPr>
          <w:rFonts w:cstheme="minorHAnsi"/>
          <w:i/>
        </w:rPr>
        <w:t>in situ</w:t>
      </w:r>
      <w:r w:rsidRPr="004670D1">
        <w:rPr>
          <w:rFonts w:cstheme="minorHAnsi"/>
        </w:rPr>
        <w:t xml:space="preserve"> in wells of 24 well plates for 0.5h with 2.5% glutaraldehyde in 100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mM CAB buffer pH 7.2. The Aclar with cells was then transferred to a 7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ml glass vial in the same fixative for a further </w:t>
      </w:r>
      <w:r w:rsidRPr="003C1988">
        <w:rPr>
          <w:rFonts w:cstheme="minorHAnsi"/>
        </w:rPr>
        <w:t>hour. Samples were then washed in 100</w:t>
      </w:r>
      <w:r w:rsidR="00CC799A" w:rsidRPr="003C1988">
        <w:rPr>
          <w:rFonts w:cstheme="minorHAnsi"/>
        </w:rPr>
        <w:t xml:space="preserve"> </w:t>
      </w:r>
      <w:r w:rsidRPr="003C1988">
        <w:rPr>
          <w:rFonts w:cstheme="minorHAnsi"/>
        </w:rPr>
        <w:t>mM CAB 2</w:t>
      </w:r>
      <w:r w:rsidR="00CC799A" w:rsidRPr="003C1988">
        <w:rPr>
          <w:rFonts w:cstheme="minorHAnsi"/>
        </w:rPr>
        <w:t xml:space="preserve"> </w:t>
      </w:r>
      <w:r w:rsidRPr="003C1988">
        <w:rPr>
          <w:rFonts w:cstheme="minorHAnsi"/>
        </w:rPr>
        <w:t xml:space="preserve">x 10 minutes and were then post fixed with 1% Osmium tetroxide in </w:t>
      </w:r>
      <w:r w:rsidR="00D4765B" w:rsidRPr="003C1988">
        <w:rPr>
          <w:rFonts w:cstheme="minorHAnsi"/>
        </w:rPr>
        <w:t xml:space="preserve">100 mM </w:t>
      </w:r>
      <w:r w:rsidRPr="004670D1">
        <w:rPr>
          <w:rFonts w:cstheme="minorHAnsi"/>
        </w:rPr>
        <w:t>CAB for 1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h. Samples were washed in </w:t>
      </w:r>
      <w:r w:rsidR="00CC799A" w:rsidRPr="004670D1">
        <w:rPr>
          <w:rFonts w:cstheme="minorHAnsi"/>
        </w:rPr>
        <w:t xml:space="preserve">Milli Q </w:t>
      </w:r>
      <w:r w:rsidRPr="004670D1">
        <w:rPr>
          <w:rFonts w:cstheme="minorHAnsi"/>
        </w:rPr>
        <w:t xml:space="preserve">water 2x10 minutes. Samples were then placed in 50% </w:t>
      </w:r>
      <w:r w:rsidR="00135E9C" w:rsidRPr="004670D1">
        <w:rPr>
          <w:rFonts w:cstheme="minorHAnsi"/>
        </w:rPr>
        <w:t>ethanol</w:t>
      </w:r>
      <w:r w:rsidRPr="004670D1">
        <w:rPr>
          <w:rFonts w:cstheme="minorHAnsi"/>
        </w:rPr>
        <w:t xml:space="preserve"> for 10 minutes and then in 70% </w:t>
      </w:r>
      <w:r w:rsidR="00135E9C" w:rsidRPr="004670D1">
        <w:rPr>
          <w:rFonts w:cstheme="minorHAnsi"/>
        </w:rPr>
        <w:t xml:space="preserve">ethanol </w:t>
      </w:r>
      <w:r w:rsidRPr="004670D1">
        <w:rPr>
          <w:rFonts w:cstheme="minorHAnsi"/>
        </w:rPr>
        <w:t>over night at 4</w:t>
      </w:r>
      <w:r w:rsidR="00CC799A" w:rsidRPr="004670D1">
        <w:rPr>
          <w:rFonts w:cstheme="minorHAnsi"/>
        </w:rPr>
        <w:t>°C</w:t>
      </w:r>
      <w:r w:rsidRPr="004670D1">
        <w:rPr>
          <w:rFonts w:cstheme="minorHAnsi"/>
        </w:rPr>
        <w:t xml:space="preserve">. The next morning dehydration was completed 90% </w:t>
      </w:r>
      <w:r w:rsidR="00135E9C" w:rsidRPr="004670D1">
        <w:rPr>
          <w:rFonts w:cstheme="minorHAnsi"/>
        </w:rPr>
        <w:t xml:space="preserve">ethanol </w:t>
      </w:r>
      <w:r w:rsidRPr="004670D1">
        <w:rPr>
          <w:rFonts w:cstheme="minorHAnsi"/>
        </w:rPr>
        <w:t>10 minutes and 3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x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10 minutes 100% dry </w:t>
      </w:r>
      <w:r w:rsidR="00135E9C" w:rsidRPr="004670D1">
        <w:rPr>
          <w:rFonts w:cstheme="minorHAnsi"/>
        </w:rPr>
        <w:t>ethanol</w:t>
      </w:r>
      <w:r w:rsidRPr="004670D1">
        <w:rPr>
          <w:rFonts w:cstheme="minorHAnsi"/>
        </w:rPr>
        <w:t>. Samples were then placed in Propylene oxide 2x 10 minutes. Samples were then placed in 1:1 Propylene oxide: Agar LV resin (Agar Scientific) for 30 minutes. Samples were then placed in pure Agar LV resin 2 x 1.5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h and were then placed in 6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ml aluminium dishes (cell side up) and were polymerised at 60</w:t>
      </w:r>
      <w:r w:rsidR="00CC799A" w:rsidRPr="004670D1">
        <w:rPr>
          <w:rFonts w:cstheme="minorHAnsi"/>
        </w:rPr>
        <w:t>°C</w:t>
      </w:r>
      <w:r w:rsidRPr="004670D1">
        <w:rPr>
          <w:rFonts w:cstheme="minorHAnsi"/>
        </w:rPr>
        <w:t xml:space="preserve"> for 24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h.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When polymerised</w:t>
      </w:r>
      <w:r w:rsidR="00CC799A" w:rsidRPr="004670D1">
        <w:rPr>
          <w:rFonts w:cstheme="minorHAnsi"/>
        </w:rPr>
        <w:t>,</w:t>
      </w:r>
      <w:r w:rsidRPr="004670D1">
        <w:rPr>
          <w:rFonts w:cstheme="minorHAnsi"/>
        </w:rPr>
        <w:t xml:space="preserve"> approx</w:t>
      </w:r>
      <w:r w:rsidR="00CC799A" w:rsidRPr="004670D1">
        <w:rPr>
          <w:rFonts w:cstheme="minorHAnsi"/>
        </w:rPr>
        <w:t>imately</w:t>
      </w:r>
      <w:r w:rsidRPr="004670D1">
        <w:rPr>
          <w:rFonts w:cstheme="minorHAnsi"/>
        </w:rPr>
        <w:t xml:space="preserve"> one quarter of the cells on Aclar was cut out with a jig saw and superglued onto a blank resin block. The Aclar was then peeled off leaving the cells in the surface of the resin block. Sections of 70</w:t>
      </w:r>
      <w:r w:rsidR="00CC799A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 xml:space="preserve">nm were then cut through the plane of the cells using a Leica EM UC7 ultramicrotome equipped with a Diatome diamond knife. Sections were picked up on 400 mesh uncoated copper grids (Agar Scientific) and allowed to air dry. Sections on grids were then counterstained in 4.5% Uranyl acetate in 1% acetic acid for 45 minutes, then washed for 10 seconds in a stream of </w:t>
      </w:r>
      <w:r w:rsidR="00D4765B" w:rsidRPr="004670D1">
        <w:rPr>
          <w:rFonts w:cstheme="minorHAnsi"/>
        </w:rPr>
        <w:t xml:space="preserve">Milli Q </w:t>
      </w:r>
      <w:r w:rsidRPr="004670D1">
        <w:rPr>
          <w:rFonts w:cstheme="minorHAnsi"/>
        </w:rPr>
        <w:t xml:space="preserve">water from a wash bottle. This was followed by 7 minutes in Reynolds lead citrate and then washed in </w:t>
      </w:r>
      <w:r w:rsidR="00D4765B" w:rsidRPr="004670D1">
        <w:rPr>
          <w:rFonts w:cstheme="minorHAnsi"/>
        </w:rPr>
        <w:t xml:space="preserve">Milli Q </w:t>
      </w:r>
      <w:r w:rsidRPr="004670D1">
        <w:rPr>
          <w:rFonts w:cstheme="minorHAnsi"/>
        </w:rPr>
        <w:t xml:space="preserve">water and dried. Sections were viewed in a Jeol 1230 </w:t>
      </w:r>
      <w:r w:rsidR="00557F4A" w:rsidRPr="004670D1">
        <w:rPr>
          <w:rFonts w:cstheme="minorHAnsi"/>
        </w:rPr>
        <w:t>TEM</w:t>
      </w:r>
      <w:r w:rsidRPr="004670D1">
        <w:rPr>
          <w:rFonts w:cstheme="minorHAnsi"/>
        </w:rPr>
        <w:t xml:space="preserve"> equipped with a Gatan One View camera at an accelerating voltage of 80</w:t>
      </w:r>
      <w:r w:rsidR="00D4765B" w:rsidRPr="004670D1">
        <w:rPr>
          <w:rFonts w:cstheme="minorHAnsi"/>
        </w:rPr>
        <w:t xml:space="preserve"> </w:t>
      </w:r>
      <w:r w:rsidRPr="004670D1">
        <w:rPr>
          <w:rFonts w:cstheme="minorHAnsi"/>
        </w:rPr>
        <w:t>kV.</w:t>
      </w:r>
    </w:p>
    <w:p w14:paraId="4A5C819C" w14:textId="77777777" w:rsidR="00CC5D39" w:rsidRPr="004670D1" w:rsidRDefault="00CC5D39">
      <w:pPr>
        <w:rPr>
          <w:rFonts w:cstheme="minorHAnsi"/>
        </w:rPr>
      </w:pPr>
    </w:p>
    <w:p w14:paraId="49409250" w14:textId="77777777" w:rsidR="00F7141E" w:rsidRPr="00F7141E" w:rsidRDefault="00F7141E">
      <w:pPr>
        <w:rPr>
          <w:rFonts w:cstheme="minorHAnsi"/>
          <w:color w:val="4472C4" w:themeColor="accent1"/>
        </w:rPr>
      </w:pPr>
    </w:p>
    <w:sectPr w:rsidR="00F7141E" w:rsidRPr="00F7141E" w:rsidSect="006774B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EC9A89" w16cid:durableId="2138A56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93673" w14:textId="77777777" w:rsidR="006837D3" w:rsidRDefault="006837D3" w:rsidP="009C5424">
      <w:pPr>
        <w:spacing w:after="0" w:line="240" w:lineRule="auto"/>
      </w:pPr>
      <w:r>
        <w:separator/>
      </w:r>
    </w:p>
  </w:endnote>
  <w:endnote w:type="continuationSeparator" w:id="0">
    <w:p w14:paraId="6BF2F914" w14:textId="77777777" w:rsidR="006837D3" w:rsidRDefault="006837D3" w:rsidP="009C54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175AC6" w14:textId="77777777" w:rsidR="006837D3" w:rsidRDefault="006837D3" w:rsidP="009C5424">
      <w:pPr>
        <w:spacing w:after="0" w:line="240" w:lineRule="auto"/>
      </w:pPr>
      <w:r>
        <w:separator/>
      </w:r>
    </w:p>
  </w:footnote>
  <w:footnote w:type="continuationSeparator" w:id="0">
    <w:p w14:paraId="1292162D" w14:textId="77777777" w:rsidR="006837D3" w:rsidRDefault="006837D3" w:rsidP="009C54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2F1FB6"/>
    <w:multiLevelType w:val="hybridMultilevel"/>
    <w:tmpl w:val="E66BB07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DBE"/>
    <w:rsid w:val="00002DB1"/>
    <w:rsid w:val="0000540D"/>
    <w:rsid w:val="0002529A"/>
    <w:rsid w:val="00033424"/>
    <w:rsid w:val="00036937"/>
    <w:rsid w:val="00036FCE"/>
    <w:rsid w:val="00045210"/>
    <w:rsid w:val="00047277"/>
    <w:rsid w:val="00054487"/>
    <w:rsid w:val="00072440"/>
    <w:rsid w:val="00073FC5"/>
    <w:rsid w:val="00077F40"/>
    <w:rsid w:val="000A724C"/>
    <w:rsid w:val="000B0859"/>
    <w:rsid w:val="000C7514"/>
    <w:rsid w:val="000D167D"/>
    <w:rsid w:val="000D530B"/>
    <w:rsid w:val="000D5BFA"/>
    <w:rsid w:val="000E1D77"/>
    <w:rsid w:val="000E63A0"/>
    <w:rsid w:val="000E75BC"/>
    <w:rsid w:val="000F5E49"/>
    <w:rsid w:val="000F6535"/>
    <w:rsid w:val="0011639C"/>
    <w:rsid w:val="001169C0"/>
    <w:rsid w:val="001324C4"/>
    <w:rsid w:val="00134DAF"/>
    <w:rsid w:val="00135E9C"/>
    <w:rsid w:val="00153AB8"/>
    <w:rsid w:val="0015496F"/>
    <w:rsid w:val="001655F1"/>
    <w:rsid w:val="00172697"/>
    <w:rsid w:val="001746C2"/>
    <w:rsid w:val="001810F0"/>
    <w:rsid w:val="0018517F"/>
    <w:rsid w:val="00187D04"/>
    <w:rsid w:val="00190B9F"/>
    <w:rsid w:val="00193C95"/>
    <w:rsid w:val="001A4AEE"/>
    <w:rsid w:val="001B66B2"/>
    <w:rsid w:val="001B719C"/>
    <w:rsid w:val="001C79C4"/>
    <w:rsid w:val="001C7E7D"/>
    <w:rsid w:val="001E60F2"/>
    <w:rsid w:val="001E7358"/>
    <w:rsid w:val="001F2E46"/>
    <w:rsid w:val="001F7616"/>
    <w:rsid w:val="0020110F"/>
    <w:rsid w:val="002029A6"/>
    <w:rsid w:val="00202B10"/>
    <w:rsid w:val="002118FB"/>
    <w:rsid w:val="00217B1C"/>
    <w:rsid w:val="002306C0"/>
    <w:rsid w:val="002309A2"/>
    <w:rsid w:val="00241BC7"/>
    <w:rsid w:val="00263EFD"/>
    <w:rsid w:val="00271E53"/>
    <w:rsid w:val="002970E7"/>
    <w:rsid w:val="00297BE5"/>
    <w:rsid w:val="002A2066"/>
    <w:rsid w:val="002A5DE5"/>
    <w:rsid w:val="002B0CC6"/>
    <w:rsid w:val="002C1864"/>
    <w:rsid w:val="002C1C1E"/>
    <w:rsid w:val="002C78E2"/>
    <w:rsid w:val="002C79D1"/>
    <w:rsid w:val="002D401B"/>
    <w:rsid w:val="002E118C"/>
    <w:rsid w:val="00301650"/>
    <w:rsid w:val="00303CDE"/>
    <w:rsid w:val="0031328F"/>
    <w:rsid w:val="00324242"/>
    <w:rsid w:val="003316C9"/>
    <w:rsid w:val="00336BA5"/>
    <w:rsid w:val="00345AF9"/>
    <w:rsid w:val="00354C00"/>
    <w:rsid w:val="00360E05"/>
    <w:rsid w:val="003629F7"/>
    <w:rsid w:val="003809D0"/>
    <w:rsid w:val="003A3C9C"/>
    <w:rsid w:val="003A3C9E"/>
    <w:rsid w:val="003C1988"/>
    <w:rsid w:val="003C481C"/>
    <w:rsid w:val="003C4DBE"/>
    <w:rsid w:val="003D0428"/>
    <w:rsid w:val="003E3BC4"/>
    <w:rsid w:val="004077B8"/>
    <w:rsid w:val="00411AAE"/>
    <w:rsid w:val="00414E14"/>
    <w:rsid w:val="00444EAE"/>
    <w:rsid w:val="00454261"/>
    <w:rsid w:val="004561E7"/>
    <w:rsid w:val="004670D1"/>
    <w:rsid w:val="00476230"/>
    <w:rsid w:val="00477426"/>
    <w:rsid w:val="00481E52"/>
    <w:rsid w:val="004937EC"/>
    <w:rsid w:val="00497DB0"/>
    <w:rsid w:val="004A311A"/>
    <w:rsid w:val="004A4D6B"/>
    <w:rsid w:val="004A5A65"/>
    <w:rsid w:val="004A62B9"/>
    <w:rsid w:val="004E2013"/>
    <w:rsid w:val="004E2077"/>
    <w:rsid w:val="004F46F5"/>
    <w:rsid w:val="004F5E3C"/>
    <w:rsid w:val="0050125B"/>
    <w:rsid w:val="0050182B"/>
    <w:rsid w:val="005048DF"/>
    <w:rsid w:val="00510FDF"/>
    <w:rsid w:val="005210E4"/>
    <w:rsid w:val="00536237"/>
    <w:rsid w:val="00536DB1"/>
    <w:rsid w:val="005460AA"/>
    <w:rsid w:val="00557F4A"/>
    <w:rsid w:val="00576183"/>
    <w:rsid w:val="00580163"/>
    <w:rsid w:val="00586CE6"/>
    <w:rsid w:val="005D62BD"/>
    <w:rsid w:val="005E4066"/>
    <w:rsid w:val="005E52E4"/>
    <w:rsid w:val="005F0317"/>
    <w:rsid w:val="005F65CF"/>
    <w:rsid w:val="00602835"/>
    <w:rsid w:val="006243FE"/>
    <w:rsid w:val="00627A55"/>
    <w:rsid w:val="00630C7B"/>
    <w:rsid w:val="00632210"/>
    <w:rsid w:val="00641BE3"/>
    <w:rsid w:val="00655225"/>
    <w:rsid w:val="00673BAF"/>
    <w:rsid w:val="00673C4E"/>
    <w:rsid w:val="006774BE"/>
    <w:rsid w:val="00680DC4"/>
    <w:rsid w:val="006837D3"/>
    <w:rsid w:val="00691456"/>
    <w:rsid w:val="006B1417"/>
    <w:rsid w:val="006D392D"/>
    <w:rsid w:val="006D575A"/>
    <w:rsid w:val="006E1A82"/>
    <w:rsid w:val="006E3937"/>
    <w:rsid w:val="006F0AD6"/>
    <w:rsid w:val="006F3463"/>
    <w:rsid w:val="006F4F69"/>
    <w:rsid w:val="00720F97"/>
    <w:rsid w:val="007234E6"/>
    <w:rsid w:val="0073323F"/>
    <w:rsid w:val="0073557B"/>
    <w:rsid w:val="007658F9"/>
    <w:rsid w:val="00767C90"/>
    <w:rsid w:val="0077793C"/>
    <w:rsid w:val="00784458"/>
    <w:rsid w:val="007869E2"/>
    <w:rsid w:val="00786F43"/>
    <w:rsid w:val="007C5CC9"/>
    <w:rsid w:val="007D51B1"/>
    <w:rsid w:val="007D6F0A"/>
    <w:rsid w:val="007F7B93"/>
    <w:rsid w:val="008036A5"/>
    <w:rsid w:val="00815EB4"/>
    <w:rsid w:val="00823F74"/>
    <w:rsid w:val="0082675A"/>
    <w:rsid w:val="00847C5A"/>
    <w:rsid w:val="00855996"/>
    <w:rsid w:val="00870113"/>
    <w:rsid w:val="00884B95"/>
    <w:rsid w:val="00887F58"/>
    <w:rsid w:val="00893430"/>
    <w:rsid w:val="008B7F06"/>
    <w:rsid w:val="008D2F73"/>
    <w:rsid w:val="008E263F"/>
    <w:rsid w:val="008E799E"/>
    <w:rsid w:val="00905931"/>
    <w:rsid w:val="009232F7"/>
    <w:rsid w:val="00931A42"/>
    <w:rsid w:val="009419EE"/>
    <w:rsid w:val="00945C13"/>
    <w:rsid w:val="00962142"/>
    <w:rsid w:val="00972914"/>
    <w:rsid w:val="00986111"/>
    <w:rsid w:val="00992EC7"/>
    <w:rsid w:val="0099702C"/>
    <w:rsid w:val="009B6853"/>
    <w:rsid w:val="009B6F24"/>
    <w:rsid w:val="009C398B"/>
    <w:rsid w:val="009C5424"/>
    <w:rsid w:val="009C747D"/>
    <w:rsid w:val="009D3765"/>
    <w:rsid w:val="009E0004"/>
    <w:rsid w:val="00A262F4"/>
    <w:rsid w:val="00A31409"/>
    <w:rsid w:val="00A36D76"/>
    <w:rsid w:val="00A41B96"/>
    <w:rsid w:val="00A51889"/>
    <w:rsid w:val="00A544A2"/>
    <w:rsid w:val="00A5451A"/>
    <w:rsid w:val="00A567B4"/>
    <w:rsid w:val="00A645F2"/>
    <w:rsid w:val="00A82889"/>
    <w:rsid w:val="00A92BBF"/>
    <w:rsid w:val="00A93964"/>
    <w:rsid w:val="00A97506"/>
    <w:rsid w:val="00AA71C6"/>
    <w:rsid w:val="00AC3057"/>
    <w:rsid w:val="00AF159F"/>
    <w:rsid w:val="00AF5C8E"/>
    <w:rsid w:val="00AF7429"/>
    <w:rsid w:val="00AF7E4E"/>
    <w:rsid w:val="00B223C7"/>
    <w:rsid w:val="00B24869"/>
    <w:rsid w:val="00B33DFC"/>
    <w:rsid w:val="00B3794C"/>
    <w:rsid w:val="00B534C1"/>
    <w:rsid w:val="00B64C61"/>
    <w:rsid w:val="00B6642D"/>
    <w:rsid w:val="00BA12BE"/>
    <w:rsid w:val="00BA4663"/>
    <w:rsid w:val="00BB0346"/>
    <w:rsid w:val="00BD0424"/>
    <w:rsid w:val="00BD11D2"/>
    <w:rsid w:val="00BE2D79"/>
    <w:rsid w:val="00BE5126"/>
    <w:rsid w:val="00BE72DF"/>
    <w:rsid w:val="00BF4295"/>
    <w:rsid w:val="00BF5037"/>
    <w:rsid w:val="00C12265"/>
    <w:rsid w:val="00C1226A"/>
    <w:rsid w:val="00C1308B"/>
    <w:rsid w:val="00C27BFD"/>
    <w:rsid w:val="00C363E1"/>
    <w:rsid w:val="00C476F0"/>
    <w:rsid w:val="00C645B5"/>
    <w:rsid w:val="00C735AD"/>
    <w:rsid w:val="00C73EA8"/>
    <w:rsid w:val="00C75676"/>
    <w:rsid w:val="00C80E18"/>
    <w:rsid w:val="00C81405"/>
    <w:rsid w:val="00C9760C"/>
    <w:rsid w:val="00CA061A"/>
    <w:rsid w:val="00CA0E5F"/>
    <w:rsid w:val="00CA2D05"/>
    <w:rsid w:val="00CA5B48"/>
    <w:rsid w:val="00CB0097"/>
    <w:rsid w:val="00CB0DAF"/>
    <w:rsid w:val="00CC2006"/>
    <w:rsid w:val="00CC5D39"/>
    <w:rsid w:val="00CC6431"/>
    <w:rsid w:val="00CC6AC1"/>
    <w:rsid w:val="00CC799A"/>
    <w:rsid w:val="00CE1572"/>
    <w:rsid w:val="00CF6629"/>
    <w:rsid w:val="00D0114D"/>
    <w:rsid w:val="00D06472"/>
    <w:rsid w:val="00D06A94"/>
    <w:rsid w:val="00D0764E"/>
    <w:rsid w:val="00D22DD6"/>
    <w:rsid w:val="00D27183"/>
    <w:rsid w:val="00D31BE0"/>
    <w:rsid w:val="00D4765B"/>
    <w:rsid w:val="00D56DE3"/>
    <w:rsid w:val="00D96A1F"/>
    <w:rsid w:val="00DA02C7"/>
    <w:rsid w:val="00DA5077"/>
    <w:rsid w:val="00DB2579"/>
    <w:rsid w:val="00DB316B"/>
    <w:rsid w:val="00DC2EB9"/>
    <w:rsid w:val="00DF1F6D"/>
    <w:rsid w:val="00DF5B79"/>
    <w:rsid w:val="00E000C4"/>
    <w:rsid w:val="00E10116"/>
    <w:rsid w:val="00E10EE0"/>
    <w:rsid w:val="00E2281B"/>
    <w:rsid w:val="00E24B1B"/>
    <w:rsid w:val="00E3786C"/>
    <w:rsid w:val="00E569B1"/>
    <w:rsid w:val="00E57931"/>
    <w:rsid w:val="00E60E9F"/>
    <w:rsid w:val="00E63A08"/>
    <w:rsid w:val="00E748D1"/>
    <w:rsid w:val="00E83EBC"/>
    <w:rsid w:val="00EA601F"/>
    <w:rsid w:val="00EC228D"/>
    <w:rsid w:val="00EC6355"/>
    <w:rsid w:val="00EC688F"/>
    <w:rsid w:val="00EE7EF1"/>
    <w:rsid w:val="00EF6BCE"/>
    <w:rsid w:val="00F156DE"/>
    <w:rsid w:val="00F356C3"/>
    <w:rsid w:val="00F502E5"/>
    <w:rsid w:val="00F5692C"/>
    <w:rsid w:val="00F61B4C"/>
    <w:rsid w:val="00F62BA5"/>
    <w:rsid w:val="00F660B2"/>
    <w:rsid w:val="00F70369"/>
    <w:rsid w:val="00F70B85"/>
    <w:rsid w:val="00F7141E"/>
    <w:rsid w:val="00F71518"/>
    <w:rsid w:val="00F8284F"/>
    <w:rsid w:val="00FA657E"/>
    <w:rsid w:val="00FC1F69"/>
    <w:rsid w:val="00FC35CD"/>
    <w:rsid w:val="00FD3F30"/>
    <w:rsid w:val="00FD43C7"/>
    <w:rsid w:val="00FD4F55"/>
    <w:rsid w:val="00FD6745"/>
    <w:rsid w:val="00FE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44B88"/>
  <w15:chartTrackingRefBased/>
  <w15:docId w15:val="{49A66241-52D4-49C1-8988-2207D495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4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49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9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623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41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2B0CC6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3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21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011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E406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86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5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424"/>
  </w:style>
  <w:style w:type="paragraph" w:styleId="Footer">
    <w:name w:val="footer"/>
    <w:basedOn w:val="Normal"/>
    <w:link w:val="FooterChar"/>
    <w:uiPriority w:val="99"/>
    <w:unhideWhenUsed/>
    <w:rsid w:val="009C54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3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4ACD1-D452-4625-A498-87A2EF64D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 Hsu</dc:creator>
  <cp:keywords/>
  <dc:description/>
  <cp:lastModifiedBy>Chieh Hsu</cp:lastModifiedBy>
  <cp:revision>2</cp:revision>
  <cp:lastPrinted>2019-11-20T14:49:00Z</cp:lastPrinted>
  <dcterms:created xsi:type="dcterms:W3CDTF">2019-11-20T15:31:00Z</dcterms:created>
  <dcterms:modified xsi:type="dcterms:W3CDTF">2019-11-20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19594421/ch-2</vt:lpwstr>
  </property>
  <property fmtid="{D5CDD505-2E9C-101B-9397-08002B2CF9AE}" pid="3" name="Mendeley Recent Style Name 0_1">
    <vt:lpwstr>Annual Review of Nuclear and Particle Science - Chieh Hsu</vt:lpwstr>
  </property>
  <property fmtid="{D5CDD505-2E9C-101B-9397-08002B2CF9AE}" pid="4" name="Mendeley Recent Style Id 1_1">
    <vt:lpwstr>http://www.zotero.org/styles/cell-research</vt:lpwstr>
  </property>
  <property fmtid="{D5CDD505-2E9C-101B-9397-08002B2CF9AE}" pid="5" name="Mendeley Recent Style Name 1_1">
    <vt:lpwstr>Cell Research</vt:lpwstr>
  </property>
  <property fmtid="{D5CDD505-2E9C-101B-9397-08002B2CF9AE}" pid="6" name="Mendeley Recent Style Id 2_1">
    <vt:lpwstr>http://csl.mendeley.com/styles/19594421/cell-research-ch-short</vt:lpwstr>
  </property>
  <property fmtid="{D5CDD505-2E9C-101B-9397-08002B2CF9AE}" pid="7" name="Mendeley Recent Style Name 2_1">
    <vt:lpwstr>Cell Research - short Chieh Hsu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csl.mendeley.com/styles/19594421/ch-1</vt:lpwstr>
  </property>
  <property fmtid="{D5CDD505-2E9C-101B-9397-08002B2CF9AE}" pid="11" name="Mendeley Recent Style Name 4_1">
    <vt:lpwstr>Most compact C Hsu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cell-biology</vt:lpwstr>
  </property>
  <property fmtid="{D5CDD505-2E9C-101B-9397-08002B2CF9AE}" pid="15" name="Mendeley Recent Style Name 6_1">
    <vt:lpwstr>Nature Cell Biology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quaderni-degli-avogadro-colloquia</vt:lpwstr>
  </property>
  <property fmtid="{D5CDD505-2E9C-101B-9397-08002B2CF9AE}" pid="19" name="Mendeley Recent Style Name 8_1">
    <vt:lpwstr>Quaderni degli Avogadro Colloquia</vt:lpwstr>
  </property>
  <property fmtid="{D5CDD505-2E9C-101B-9397-08002B2CF9AE}" pid="20" name="Mendeley Recent Style Id 9_1">
    <vt:lpwstr>http://www.zotero.org/styles/the-journal-of-cell-biology</vt:lpwstr>
  </property>
  <property fmtid="{D5CDD505-2E9C-101B-9397-08002B2CF9AE}" pid="21" name="Mendeley Recent Style Name 9_1">
    <vt:lpwstr>The Journal of Cel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8bf1a1-061e-33df-b24c-a6c3e8812109</vt:lpwstr>
  </property>
  <property fmtid="{D5CDD505-2E9C-101B-9397-08002B2CF9AE}" pid="24" name="Mendeley Citation Style_1">
    <vt:lpwstr>http://www.zotero.org/styles/nature-cell-biology</vt:lpwstr>
  </property>
</Properties>
</file>